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084" w:rsidRPr="004A7308" w:rsidRDefault="00857084" w:rsidP="00857084">
      <w:pPr>
        <w:pStyle w:val="Legenda"/>
        <w:keepNext/>
        <w:rPr>
          <w:rFonts w:ascii="Arial" w:hAnsi="Arial" w:cs="Arial"/>
          <w:color w:val="auto"/>
          <w:sz w:val="24"/>
          <w:szCs w:val="24"/>
          <w:lang w:val="en-US"/>
        </w:rPr>
      </w:pPr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SM </w:t>
      </w:r>
      <w:r w:rsidR="000E6AA0">
        <w:rPr>
          <w:rFonts w:ascii="Arial" w:hAnsi="Arial" w:cs="Arial"/>
          <w:color w:val="auto"/>
          <w:sz w:val="24"/>
          <w:szCs w:val="24"/>
          <w:lang w:val="en-US"/>
        </w:rPr>
        <w:t>4</w:t>
      </w:r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: </w:t>
      </w:r>
      <w:r w:rsidR="00A072E6">
        <w:rPr>
          <w:rFonts w:ascii="Arial" w:hAnsi="Arial" w:cs="Arial"/>
          <w:color w:val="auto"/>
          <w:sz w:val="24"/>
          <w:szCs w:val="24"/>
          <w:lang w:val="en-US"/>
        </w:rPr>
        <w:t>Probably disease</w:t>
      </w:r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 in </w:t>
      </w:r>
      <w:r w:rsidR="000E6AA0">
        <w:rPr>
          <w:rFonts w:ascii="Arial" w:hAnsi="Arial" w:cs="Arial"/>
          <w:color w:val="auto"/>
          <w:sz w:val="24"/>
          <w:szCs w:val="24"/>
          <w:lang w:val="en-US"/>
        </w:rPr>
        <w:t>fe</w:t>
      </w:r>
      <w:r w:rsidRPr="00857084">
        <w:rPr>
          <w:rFonts w:ascii="Arial" w:hAnsi="Arial" w:cs="Arial"/>
          <w:color w:val="auto"/>
          <w:sz w:val="24"/>
          <w:szCs w:val="24"/>
          <w:lang w:val="en-US"/>
        </w:rPr>
        <w:t>male groups</w:t>
      </w:r>
      <w:bookmarkStart w:id="0" w:name="_GoBack"/>
      <w:bookmarkEnd w:id="0"/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32"/>
        <w:gridCol w:w="714"/>
        <w:gridCol w:w="1208"/>
        <w:gridCol w:w="1275"/>
        <w:gridCol w:w="1275"/>
      </w:tblGrid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 w:rsidP="000E6A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b/>
                <w:color w:val="000000"/>
                <w:sz w:val="24"/>
                <w:szCs w:val="24"/>
              </w:rPr>
              <w:t>Metabolite</w:t>
            </w:r>
            <w:proofErr w:type="spellEnd"/>
            <w:r w:rsidRPr="000E6AA0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se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 w:rsidP="000E6A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 w:rsidP="000E6A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b/>
                <w:color w:val="000000"/>
                <w:sz w:val="24"/>
                <w:szCs w:val="24"/>
              </w:rPr>
              <w:t>Expected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 w:rsidP="000E6A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0E6AA0">
              <w:rPr>
                <w:rFonts w:ascii="Arial" w:hAnsi="Arial" w:cs="Arial"/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 w:rsidP="000E6A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b/>
                <w:color w:val="000000"/>
                <w:sz w:val="24"/>
                <w:szCs w:val="24"/>
              </w:rPr>
              <w:t>Fdr</w:t>
            </w:r>
            <w:proofErr w:type="spellEnd"/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Neonatal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intrahepatic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cholesta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3,58e-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0139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Heart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001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02614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arly markers of myocardial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009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01185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Refractory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localization-related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030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2971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ifferent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seizur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115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57023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cut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seizure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116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57023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lta-pyrrolidine-5-carboxylate synthase deficienc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119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57023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ntinuous ambulatory peritoneal dialysis (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apd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125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57023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Tyrosinemia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131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57023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Glutathion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synthetas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1579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6161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Hemodialy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1869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6629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Phenylketonur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303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98748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iabetes mellitus (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ody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, non-insulin-depend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462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1387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Schizophren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0807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22489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Ornithin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transcarbamylas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otc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116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2611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cetylglutamat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synthetas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Nags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117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2611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rgininosuccinic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ciduria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sl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117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2611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Propionic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cidem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120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2611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rgininemia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Hyperargininemia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rginas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166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3.24e-5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Hyperthyroidis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166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3.24e-5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Myocardial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ischem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312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5595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Mapl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syrup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urine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326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5595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utis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344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5595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S-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denosylhomocystein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hydrolas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344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,5595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omocystinuria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 cystathionine beta-synthase deficienc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6,85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10689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yruvat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hydrogenas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(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19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2974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211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30543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Beta-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ketothiolas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473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61567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Post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transurethral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prostatic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resect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473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61567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alproate therapy: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nticonvulasant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hypersensitivity syndrome valproate associated hepatotoxic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473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61567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Cirrho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600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007555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romatic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l-amino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cid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carboxylas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23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28056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Pyruvat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carboxylase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238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2817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Breast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608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69808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Metabolites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ffected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by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8965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9813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Chronic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renal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961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9813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ging-related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metabolite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981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9813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Isovaleric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cidem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981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98131</w:t>
            </w:r>
          </w:p>
        </w:tc>
      </w:tr>
      <w:tr w:rsidR="000E6AA0" w:rsidRPr="000E6AA0" w:rsidTr="000E6AA0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Methylmalonic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aciduria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mma</w:t>
            </w:r>
            <w:proofErr w:type="spellEnd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981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E6AA0" w:rsidRPr="000E6AA0" w:rsidRDefault="000E6A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6AA0">
              <w:rPr>
                <w:rFonts w:ascii="Arial" w:hAnsi="Arial" w:cs="Arial"/>
                <w:color w:val="000000"/>
                <w:sz w:val="24"/>
                <w:szCs w:val="24"/>
              </w:rPr>
              <w:t>0.98131</w:t>
            </w:r>
          </w:p>
        </w:tc>
      </w:tr>
    </w:tbl>
    <w:p w:rsidR="004A7308" w:rsidRPr="004A7308" w:rsidRDefault="004A7308" w:rsidP="004A7308">
      <w:pPr>
        <w:rPr>
          <w:lang w:val="en-US"/>
        </w:rPr>
      </w:pPr>
    </w:p>
    <w:p w:rsidR="006E0119" w:rsidRPr="004A7308" w:rsidRDefault="006E0119" w:rsidP="00857084">
      <w:pPr>
        <w:pStyle w:val="Legenda"/>
        <w:rPr>
          <w:lang w:val="en-US"/>
        </w:rPr>
      </w:pPr>
    </w:p>
    <w:sectPr w:rsidR="006E0119" w:rsidRPr="004A7308" w:rsidSect="008570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084"/>
    <w:rsid w:val="000E6AA0"/>
    <w:rsid w:val="004A7308"/>
    <w:rsid w:val="006E0119"/>
    <w:rsid w:val="00857084"/>
    <w:rsid w:val="0090468F"/>
    <w:rsid w:val="00A0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570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570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2</cp:revision>
  <dcterms:created xsi:type="dcterms:W3CDTF">2016-06-05T17:41:00Z</dcterms:created>
  <dcterms:modified xsi:type="dcterms:W3CDTF">2016-06-05T17:41:00Z</dcterms:modified>
</cp:coreProperties>
</file>